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1833"/>
        <w:gridCol w:w="1833"/>
        <w:gridCol w:w="1833"/>
        <w:gridCol w:w="1821"/>
      </w:tblGrid>
      <w:tr w:rsidR="00F4636B" w:rsidRPr="00555A69" w:rsidTr="00B26CB5">
        <w:tc>
          <w:tcPr>
            <w:tcW w:w="924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Pr="00615153"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61515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HY신명조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. Basal characteristics of thyroid follicular carcinoma</w:t>
            </w:r>
          </w:p>
        </w:tc>
      </w:tr>
      <w:tr w:rsidR="00F4636B" w:rsidRPr="00555A69" w:rsidTr="00B26CB5"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026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12 (%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FC, minimally invasive type</w:t>
            </w:r>
          </w:p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026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9 (%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FC, widely invasive type</w:t>
            </w:r>
          </w:p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026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3 (%)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02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4636B" w:rsidRPr="00555A69" w:rsidTr="00B26CB5"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lt;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1 (45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7 (47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5A69">
              <w:rPr>
                <w:rFonts w:ascii="Times New Roman" w:eastAsia="바탕" w:hAnsi="Times New Roman" w:cs="Times New Roman"/>
                <w:sz w:val="24"/>
                <w:szCs w:val="24"/>
              </w:rPr>
              <w:t>≥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1 (5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2 (5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8 (25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3 (23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4 (75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76 (76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≤2.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4 (30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4 (34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gt;2.0, ≤4.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9 (43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1 (4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gt;4.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9 (25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4 (24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Capsular inva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4 (1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4 (14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8 (87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5 (85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6 (5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2 (6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6 (41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7 (37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Tumor extension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Intrathyroidal</w:t>
            </w:r>
            <w:proofErr w:type="spellEnd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5 (84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9 (89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Extrathyroidal</w:t>
            </w:r>
            <w:proofErr w:type="spellEnd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7 (15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 (10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LN metastasi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10 (98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8 (99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 (1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1 (90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3 (93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1 (9.8)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 (6.1)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636B" w:rsidRPr="00555A69" w:rsidRDefault="00F4636B" w:rsidP="00F46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C, follicular carcinoma; LN, lymph node</w:t>
      </w:r>
    </w:p>
    <w:p w:rsidR="00F4636B" w:rsidRDefault="00F4636B" w:rsidP="00F4636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55A69">
        <w:rPr>
          <w:rFonts w:ascii="Times New Roman" w:hAnsi="Times New Roman" w:cs="Times New Roman"/>
          <w:sz w:val="24"/>
          <w:szCs w:val="24"/>
        </w:rPr>
        <w:br w:type="page"/>
      </w:r>
    </w:p>
    <w:p w:rsidR="00F4636B" w:rsidRPr="00555A69" w:rsidRDefault="00F4636B" w:rsidP="00F4636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61515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asal characteristic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ürth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ell neoplasm</w:t>
      </w:r>
    </w:p>
    <w:tbl>
      <w:tblPr>
        <w:tblpPr w:leftFromText="142" w:rightFromText="142" w:horzAnchor="margin" w:tblpY="679"/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25"/>
        <w:gridCol w:w="2339"/>
        <w:gridCol w:w="2339"/>
        <w:gridCol w:w="1230"/>
      </w:tblGrid>
      <w:tr w:rsidR="00F4636B" w:rsidRPr="00555A69" w:rsidTr="00B26CB5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 108 (%)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ürthle</w:t>
            </w:r>
            <w:proofErr w:type="spellEnd"/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 adenoma</w:t>
            </w: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 81 (%)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ürthle</w:t>
            </w:r>
            <w:proofErr w:type="spellEnd"/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 carcinoma</w:t>
            </w: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= 27 (%)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5A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4636B" w:rsidRPr="00555A69" w:rsidTr="00B26CB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lt;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5 (41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6 (44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5A69">
              <w:rPr>
                <w:rFonts w:ascii="Times New Roman" w:eastAsia="바탕" w:hAnsi="Times New Roman" w:cs="Times New Roman"/>
                <w:sz w:val="24"/>
                <w:szCs w:val="24"/>
              </w:rPr>
              <w:t>≥</w:t>
            </w: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3 (58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45 (55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8 (66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F4636B" w:rsidRPr="00555A69" w:rsidTr="00B26CB5">
        <w:trPr>
          <w:trHeight w:val="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8 (16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6 (19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Female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90 (83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5 (80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5 (92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≤2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76 (70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3 (77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3 (48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gt;2.0, ≤4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0 (18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3 (16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7 (25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&gt;4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2 (11.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5 (6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7 (25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Capsular inva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4 (77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1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4 (22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4 (88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5 (97.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1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4 (88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 (2.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Tumor exten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Intrathyroidal</w:t>
            </w:r>
            <w:proofErr w:type="spellEnd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2 (94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1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1 (77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Extrathyroidal</w:t>
            </w:r>
            <w:proofErr w:type="spellEnd"/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 (5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LN metastasi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8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1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7 (10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108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81 (100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27 (10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6B" w:rsidRPr="00555A69" w:rsidTr="00B26CB5"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5A6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636B" w:rsidRPr="00555A69" w:rsidRDefault="00F4636B" w:rsidP="00B26CB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636B" w:rsidRPr="00555A69" w:rsidRDefault="00F4636B" w:rsidP="00F46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LN, lymph node;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n/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, not applicable</w:t>
      </w:r>
    </w:p>
    <w:p w:rsidR="00F4636B" w:rsidRDefault="00F4636B" w:rsidP="00F4636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63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36B"/>
    <w:rsid w:val="00130C46"/>
    <w:rsid w:val="001F55E1"/>
    <w:rsid w:val="0045785E"/>
    <w:rsid w:val="00CC1984"/>
    <w:rsid w:val="00F4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3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3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59</Characters>
  <Application>Microsoft Office Word</Application>
  <DocSecurity>0</DocSecurity>
  <Lines>15</Lines>
  <Paragraphs>4</Paragraphs>
  <ScaleCrop>false</ScaleCrop>
  <Company>연세의료원</Company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구자승(병리학교실)</dc:creator>
  <cp:lastModifiedBy>구자승(병리학교실)</cp:lastModifiedBy>
  <cp:revision>4</cp:revision>
  <dcterms:created xsi:type="dcterms:W3CDTF">2017-02-13T07:56:00Z</dcterms:created>
  <dcterms:modified xsi:type="dcterms:W3CDTF">2017-07-06T08:12:00Z</dcterms:modified>
</cp:coreProperties>
</file>